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61" w:type="dxa"/>
        <w:tblLook w:val="04A0" w:firstRow="1" w:lastRow="0" w:firstColumn="1" w:lastColumn="0" w:noHBand="0" w:noVBand="1"/>
      </w:tblPr>
      <w:tblGrid>
        <w:gridCol w:w="983"/>
        <w:gridCol w:w="1627"/>
        <w:gridCol w:w="996"/>
        <w:gridCol w:w="996"/>
        <w:gridCol w:w="1075"/>
        <w:gridCol w:w="996"/>
        <w:gridCol w:w="996"/>
        <w:gridCol w:w="996"/>
        <w:gridCol w:w="996"/>
      </w:tblGrid>
      <w:tr w:rsidR="002C390C" w:rsidRPr="002C390C" w14:paraId="035BED24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506D" w14:textId="77777777" w:rsidR="002C390C" w:rsidRPr="002C390C" w:rsidRDefault="002C390C" w:rsidP="002C39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753B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tal Age (PCW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47A7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HC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AE3E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2C39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nI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6B3AA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menti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78648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DR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7460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y-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58A0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3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C029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α-SMA</w:t>
            </w:r>
          </w:p>
        </w:tc>
      </w:tr>
      <w:tr w:rsidR="002C390C" w:rsidRPr="002C390C" w14:paraId="11668906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3DD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510C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219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447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91CB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046A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577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149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029F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390C" w:rsidRPr="002C390C" w14:paraId="18E007BE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56F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120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4C0C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0FFF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86D9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0B2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76BF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361B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96E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390C" w:rsidRPr="002C390C" w14:paraId="0019AEE3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C61C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01F4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C90F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E8A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AB28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CD4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51D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72E9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367F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390C" w:rsidRPr="002C390C" w14:paraId="5817F8C4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DA9B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699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A21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3D3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9648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304F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0CC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41F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C818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390C" w:rsidRPr="002C390C" w14:paraId="54CC7EDD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4BF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6D7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2CF2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1B08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B096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4A8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D7F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094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CE06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390C" w:rsidRPr="002C390C" w14:paraId="2BF122FE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D77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379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430B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D6C2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C18A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CF0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4D94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F60A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BE3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390C" w:rsidRPr="002C390C" w14:paraId="2072998D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2A09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8B36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7EB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31A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B0D6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C64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5988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7CE9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F3E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390C" w:rsidRPr="002C390C" w14:paraId="363BE858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7084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5DE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5578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A68C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2D6A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0C34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18C8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8E19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F59B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2C390C" w:rsidRPr="002C390C" w14:paraId="6C5C31B7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3D5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173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0A5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A83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222C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CF0B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C9C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25EA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675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390C" w:rsidRPr="002C390C" w14:paraId="409749DA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288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7E0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110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295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C879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B52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7CC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BAA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7DA0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390C" w:rsidRPr="002C390C" w14:paraId="10F33CF1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0B29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EB0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474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28D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BD96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C716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552F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BCC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C374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390C" w:rsidRPr="002C390C" w14:paraId="2190D4B4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B082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459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8DF2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397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0E5B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6C29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361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D7F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D14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390C" w:rsidRPr="002C390C" w14:paraId="5F551811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BD4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30DA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FB0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2199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AD3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1D00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4792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52D9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527B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C390C" w:rsidRPr="002C390C" w14:paraId="5584D040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26C8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A1F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7739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996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DA2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42C4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08B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E7BC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0B4A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C390C" w:rsidRPr="002C390C" w14:paraId="64503222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1432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A00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DD0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1CC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FA92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807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3AE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9CB0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C256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390C" w:rsidRPr="002C390C" w14:paraId="248AE927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3AD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0094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09B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135B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89AA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FF1F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233A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2F2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B9A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390C" w:rsidRPr="002C390C" w14:paraId="5EF799A7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3A8A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6A8B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28F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7FFA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5C49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146A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13A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C6A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3F8C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2C390C" w:rsidRPr="002C390C" w14:paraId="01BC8AB0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738F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114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08C9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F1DF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AC3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6AC9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9DE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5F26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E44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390C" w:rsidRPr="002C390C" w14:paraId="1843182B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294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4A22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D3D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CE1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42E4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178C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0CF0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F3B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4886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390C" w:rsidRPr="002C390C" w14:paraId="4EE96C86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FB24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85E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78A8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B66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3A1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CEA2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EDA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E59F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DE1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2C390C" w:rsidRPr="002C390C" w14:paraId="69478B9B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208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B33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1CEB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2D1B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0E1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8BC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423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E144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CAC4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2C390C" w:rsidRPr="002C390C" w14:paraId="226D921F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A14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320A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511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E188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258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8C8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AF2B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F15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85F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390C" w:rsidRPr="002C390C" w14:paraId="5BEB05E5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76B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3BC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0D1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776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958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7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F1FF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A5F2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F46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014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2C390C" w:rsidRPr="002C390C" w14:paraId="42ACB004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05F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DF60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5A9E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12B9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2D4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EAF8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F9A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08B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D27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390C" w:rsidRPr="002C390C" w14:paraId="7040E613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574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1A9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B36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635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C4AC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C4D0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4098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E9AC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5F3F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390C" w:rsidRPr="002C390C" w14:paraId="59A59F3A" w14:textId="77777777" w:rsidTr="002C390C">
        <w:trPr>
          <w:trHeight w:val="325"/>
        </w:trPr>
        <w:tc>
          <w:tcPr>
            <w:tcW w:w="9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76037" w14:textId="77777777" w:rsidR="002C390C" w:rsidRPr="002C390C" w:rsidRDefault="002C390C" w:rsidP="002C39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verage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2D47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D420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EE84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3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002BC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5DCC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2DEFC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1419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64E01B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</w:tr>
      <w:tr w:rsidR="002C390C" w:rsidRPr="002C390C" w14:paraId="0DC7C769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5FAB" w14:textId="03BB021B" w:rsidR="002C390C" w:rsidRPr="002C390C" w:rsidRDefault="002C390C" w:rsidP="002C39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F6AA" w14:textId="6DC0B2E1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C5E6" w14:textId="25E704DF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095B" w14:textId="230050AD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CB30" w14:textId="54DAFDF0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D631" w14:textId="4E7A62D2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E2E8" w14:textId="266C2CC8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8E3C" w14:textId="2C455DDA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7739" w14:textId="1307F3E6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2C390C" w:rsidRPr="002C390C" w14:paraId="64BB2327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CACE" w14:textId="56A19987" w:rsidR="002C390C" w:rsidRPr="002C390C" w:rsidRDefault="002C390C" w:rsidP="002C39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D</w:t>
            </w:r>
            <w:r w:rsidRPr="002C39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v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1B7F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CF18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5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C494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3B1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5BE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E35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4C3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71A9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5.2</w:t>
            </w:r>
          </w:p>
        </w:tc>
      </w:tr>
      <w:tr w:rsidR="002C390C" w:rsidRPr="002C390C" w14:paraId="7E9DB879" w14:textId="77777777" w:rsidTr="002C390C">
        <w:trPr>
          <w:trHeight w:val="325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0894C" w14:textId="163F77C8" w:rsidR="002C390C" w:rsidRPr="002C390C" w:rsidRDefault="002C390C" w:rsidP="002C39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M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02BA9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7C065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CBFE7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AD942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D98BD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94361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ACD56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421B3" w14:textId="77777777" w:rsidR="002C390C" w:rsidRPr="002C390C" w:rsidRDefault="002C390C" w:rsidP="002C3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390C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</w:tr>
    </w:tbl>
    <w:p w14:paraId="7579756B" w14:textId="77777777" w:rsidR="00C36023" w:rsidRDefault="00C36023"/>
    <w:sectPr w:rsidR="00C360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90C"/>
    <w:rsid w:val="002C390C"/>
    <w:rsid w:val="007D3028"/>
    <w:rsid w:val="00B101F1"/>
    <w:rsid w:val="00C3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52090"/>
  <w15:chartTrackingRefBased/>
  <w15:docId w15:val="{F4C19E53-68E9-4365-8C4D-55C43F0AC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4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9</Characters>
  <Application>Microsoft Office Word</Application>
  <DocSecurity>0</DocSecurity>
  <Lines>4</Lines>
  <Paragraphs>1</Paragraphs>
  <ScaleCrop>false</ScaleCrop>
  <Company>University of Southampton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ewing</dc:creator>
  <cp:keywords/>
  <dc:description/>
  <cp:lastModifiedBy>Jennifer Dewing</cp:lastModifiedBy>
  <cp:revision>1</cp:revision>
  <dcterms:created xsi:type="dcterms:W3CDTF">2022-11-11T23:00:00Z</dcterms:created>
  <dcterms:modified xsi:type="dcterms:W3CDTF">2022-11-11T23:03:00Z</dcterms:modified>
</cp:coreProperties>
</file>